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08B" w:rsidRPr="0068508B" w:rsidRDefault="0068508B" w:rsidP="0068508B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able S4.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bookmarkStart w:id="0" w:name="_GoBack"/>
      <w:bookmarkEnd w:id="0"/>
      <w:r w:rsidRPr="0068508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election 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differential</w:t>
      </w:r>
      <w:r w:rsidRPr="0068508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(</w:t>
      </w:r>
      <w:r w:rsidRPr="0068508B">
        <w:rPr>
          <w:rFonts w:ascii="Times New Roman" w:eastAsia="宋体" w:hAnsi="Times New Roman" w:cs="Times New Roman" w:hint="eastAsia"/>
          <w:b/>
          <w:i/>
          <w:color w:val="000000"/>
          <w:kern w:val="0"/>
          <w:sz w:val="22"/>
        </w:rPr>
        <w:t>S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), with fitness estimated as the visitation </w:t>
      </w:r>
      <w:r w:rsidRPr="0068508B">
        <w:rPr>
          <w:rFonts w:ascii="Times New Roman" w:eastAsia="宋体" w:hAnsi="Times New Roman" w:cs="Times New Roman"/>
          <w:b/>
          <w:color w:val="000000"/>
          <w:kern w:val="0"/>
          <w:sz w:val="22"/>
        </w:rPr>
        <w:t>rate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of all pollinators </w:t>
      </w:r>
      <w:r w:rsidRPr="0068508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on 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he floral</w:t>
      </w:r>
      <w:r w:rsidRPr="0068508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traits of </w:t>
      </w:r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12 </w:t>
      </w:r>
      <w:r w:rsidRPr="0068508B">
        <w:rPr>
          <w:rFonts w:ascii="Times New Roman" w:eastAsia="宋体" w:hAnsi="Times New Roman" w:cs="Times New Roman"/>
          <w:b/>
          <w:i/>
          <w:color w:val="000000"/>
          <w:kern w:val="0"/>
          <w:sz w:val="22"/>
        </w:rPr>
        <w:t xml:space="preserve">T. </w:t>
      </w:r>
      <w:proofErr w:type="spellStart"/>
      <w:r w:rsidRPr="0068508B">
        <w:rPr>
          <w:rFonts w:ascii="Times New Roman" w:eastAsia="宋体" w:hAnsi="Times New Roman" w:cs="Times New Roman"/>
          <w:b/>
          <w:i/>
          <w:color w:val="000000"/>
          <w:kern w:val="0"/>
          <w:sz w:val="22"/>
        </w:rPr>
        <w:t>ranunculoides</w:t>
      </w:r>
      <w:proofErr w:type="spellEnd"/>
      <w:r w:rsidRPr="0068508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populations.</w:t>
      </w:r>
    </w:p>
    <w:p w:rsidR="007C57EE" w:rsidRDefault="007E4B72" w:rsidP="00BC6C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13407" w:type="dxa"/>
        <w:tblInd w:w="108" w:type="dxa"/>
        <w:tblLook w:val="04A0" w:firstRow="1" w:lastRow="0" w:firstColumn="1" w:lastColumn="0" w:noHBand="0" w:noVBand="1"/>
      </w:tblPr>
      <w:tblGrid>
        <w:gridCol w:w="1016"/>
        <w:gridCol w:w="997"/>
        <w:gridCol w:w="806"/>
        <w:gridCol w:w="749"/>
        <w:gridCol w:w="663"/>
        <w:gridCol w:w="812"/>
        <w:gridCol w:w="651"/>
        <w:gridCol w:w="621"/>
        <w:gridCol w:w="776"/>
        <w:gridCol w:w="681"/>
        <w:gridCol w:w="633"/>
        <w:gridCol w:w="784"/>
        <w:gridCol w:w="713"/>
        <w:gridCol w:w="621"/>
        <w:gridCol w:w="776"/>
        <w:gridCol w:w="726"/>
        <w:gridCol w:w="621"/>
        <w:gridCol w:w="776"/>
      </w:tblGrid>
      <w:tr w:rsidR="00C64771" w:rsidRPr="00C64771" w:rsidTr="007E4B72">
        <w:trPr>
          <w:trHeight w:val="545"/>
        </w:trPr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F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tness component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ulation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itude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pal</w:t>
            </w:r>
          </w:p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pal</w:t>
            </w:r>
          </w:p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dth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tal</w:t>
            </w:r>
          </w:p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tal</w:t>
            </w:r>
          </w:p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dth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er height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7E4B72" w:rsidRPr="00C64771" w:rsidRDefault="007E4B72" w:rsidP="00217BA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isitation </w:t>
            </w:r>
            <w:r w:rsidR="00217B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ate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Z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FE6A52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8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="00FE6A52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FE6A52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E6A5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FE6A52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2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vMerge/>
            <w:tcBorders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1A486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1A486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1A486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1A486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1A486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1A4864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4</w:t>
            </w:r>
            <w:r w:rsidR="00F30930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309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F30930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5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Q1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2</w:t>
            </w:r>
            <w:r w:rsidR="00876626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87662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876626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4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Q2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4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</w:t>
            </w:r>
            <w:r w:rsidR="00EE7D44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EE7D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EE7D44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Z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5</w:t>
            </w:r>
            <w:r w:rsidRPr="00C6477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3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H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2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1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4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1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9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Q1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</w:t>
            </w:r>
            <w:r w:rsidR="00BC042B"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2</w:t>
            </w:r>
            <w:r w:rsidR="00BC042B" w:rsidRPr="00C6477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BC04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 w:rsidR="00BC042B"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3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Q2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47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2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4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3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</w:t>
            </w:r>
            <w:r w:rsidRPr="00C6477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3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36</w:t>
            </w: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2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59</w:t>
            </w:r>
          </w:p>
        </w:tc>
      </w:tr>
      <w:tr w:rsidR="00C64771" w:rsidRPr="00C64771" w:rsidTr="00F75E45">
        <w:trPr>
          <w:trHeight w:val="258"/>
        </w:trPr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ed# per pla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Z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1784D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1784D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1784D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5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08</w:t>
            </w:r>
          </w:p>
        </w:tc>
      </w:tr>
      <w:tr w:rsidR="00C64771" w:rsidRPr="00C64771" w:rsidTr="00F75E45">
        <w:trPr>
          <w:trHeight w:val="258"/>
        </w:trPr>
        <w:tc>
          <w:tcPr>
            <w:tcW w:w="1016" w:type="dxa"/>
            <w:vMerge/>
            <w:tcBorders>
              <w:left w:val="nil"/>
              <w:bottom w:val="nil"/>
              <w:right w:val="nil"/>
            </w:tcBorders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B72" w:rsidRPr="00C64771" w:rsidRDefault="007E4B7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Q1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3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31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Q2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2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3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004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Z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2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H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57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1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Q1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6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02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Q2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3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B3131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7</w:t>
            </w: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2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64771" w:rsidRPr="00C64771" w:rsidTr="007E4B72">
        <w:trPr>
          <w:trHeight w:val="258"/>
        </w:trPr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WC3   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F75E45" w:rsidP="00F75E4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0.19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B3131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B3131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B3131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7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BE316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3F13D2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1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5E45" w:rsidRPr="00C64771" w:rsidRDefault="00C54156" w:rsidP="00F75E4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6477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014</w:t>
            </w:r>
          </w:p>
        </w:tc>
      </w:tr>
    </w:tbl>
    <w:p w:rsidR="00603C5A" w:rsidRDefault="00603C5A" w:rsidP="007C57EE">
      <w:pPr>
        <w:widowControl/>
        <w:jc w:val="left"/>
      </w:pPr>
    </w:p>
    <w:sectPr w:rsidR="00603C5A" w:rsidSect="007C57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8E0" w:rsidRDefault="004878E0" w:rsidP="007C57EE">
      <w:r>
        <w:separator/>
      </w:r>
    </w:p>
  </w:endnote>
  <w:endnote w:type="continuationSeparator" w:id="0">
    <w:p w:rsidR="004878E0" w:rsidRDefault="004878E0" w:rsidP="007C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8E0" w:rsidRDefault="004878E0" w:rsidP="007C57EE">
      <w:r>
        <w:separator/>
      </w:r>
    </w:p>
  </w:footnote>
  <w:footnote w:type="continuationSeparator" w:id="0">
    <w:p w:rsidR="004878E0" w:rsidRDefault="004878E0" w:rsidP="007C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845"/>
    <w:rsid w:val="000B3574"/>
    <w:rsid w:val="001A4864"/>
    <w:rsid w:val="00217BA0"/>
    <w:rsid w:val="003578E4"/>
    <w:rsid w:val="003A1C10"/>
    <w:rsid w:val="003F13D2"/>
    <w:rsid w:val="004878E0"/>
    <w:rsid w:val="00583C70"/>
    <w:rsid w:val="00585504"/>
    <w:rsid w:val="00601CE5"/>
    <w:rsid w:val="00603C5A"/>
    <w:rsid w:val="0065457F"/>
    <w:rsid w:val="0068508B"/>
    <w:rsid w:val="00711AC8"/>
    <w:rsid w:val="00766DC7"/>
    <w:rsid w:val="007C57EE"/>
    <w:rsid w:val="007E4B72"/>
    <w:rsid w:val="00876626"/>
    <w:rsid w:val="00953350"/>
    <w:rsid w:val="009920C3"/>
    <w:rsid w:val="009A4B00"/>
    <w:rsid w:val="009F0396"/>
    <w:rsid w:val="00A14265"/>
    <w:rsid w:val="00A3684B"/>
    <w:rsid w:val="00A57096"/>
    <w:rsid w:val="00AB5C92"/>
    <w:rsid w:val="00BB3131"/>
    <w:rsid w:val="00BC042B"/>
    <w:rsid w:val="00BC6C01"/>
    <w:rsid w:val="00BD34FC"/>
    <w:rsid w:val="00BE3166"/>
    <w:rsid w:val="00C1784D"/>
    <w:rsid w:val="00C54156"/>
    <w:rsid w:val="00C64771"/>
    <w:rsid w:val="00DE0845"/>
    <w:rsid w:val="00E04023"/>
    <w:rsid w:val="00EE7D44"/>
    <w:rsid w:val="00F30930"/>
    <w:rsid w:val="00F75E45"/>
    <w:rsid w:val="00FE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7E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7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7E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21</cp:revision>
  <dcterms:created xsi:type="dcterms:W3CDTF">2014-09-06T15:12:00Z</dcterms:created>
  <dcterms:modified xsi:type="dcterms:W3CDTF">2014-12-25T07:06:00Z</dcterms:modified>
</cp:coreProperties>
</file>